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0369" w:type="dxa"/>
        <w:tblInd w:w="87" w:type="dxa"/>
        <w:tblLook w:val="04A0"/>
      </w:tblPr>
      <w:tblGrid>
        <w:gridCol w:w="1581"/>
        <w:gridCol w:w="1256"/>
        <w:gridCol w:w="4130"/>
        <w:gridCol w:w="1559"/>
        <w:gridCol w:w="1843"/>
      </w:tblGrid>
      <w:tr w:rsidR="0054037E" w:rsidRPr="0054037E" w:rsidTr="0054037E">
        <w:trPr>
          <w:trHeight w:val="375"/>
        </w:trPr>
        <w:tc>
          <w:tcPr>
            <w:tcW w:w="15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Haplotype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No. of accessions</w:t>
            </w:r>
          </w:p>
        </w:tc>
        <w:tc>
          <w:tcPr>
            <w:tcW w:w="41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ccession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pecific SNPs</w:t>
            </w:r>
            <w:r w:rsidRPr="0054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$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roup</w:t>
            </w:r>
            <w:r w:rsidRPr="0054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@</w:t>
            </w:r>
          </w:p>
        </w:tc>
      </w:tr>
      <w:tr w:rsidR="0054037E" w:rsidRPr="0054037E" w:rsidTr="0054037E">
        <w:trPr>
          <w:trHeight w:val="30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2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lycopersicum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v.  Arka Vikas*, </w:t>
            </w: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lycopersicum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v. Heinz_1706 and all other accessions in the stud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copersicon</w:t>
            </w:r>
          </w:p>
        </w:tc>
      </w:tr>
      <w:tr w:rsidR="0054037E" w:rsidRPr="0054037E" w:rsidTr="0054037E">
        <w:trPr>
          <w:trHeight w:val="645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peruvianum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127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291G, G621T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riopersicon</w:t>
            </w:r>
          </w:p>
        </w:tc>
      </w:tr>
      <w:tr w:rsidR="0054037E" w:rsidRPr="0054037E" w:rsidTr="0054037E">
        <w:trPr>
          <w:trHeight w:val="315"/>
        </w:trPr>
        <w:tc>
          <w:tcPr>
            <w:tcW w:w="15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3</w:t>
            </w:r>
          </w:p>
        </w:tc>
        <w:tc>
          <w:tcPr>
            <w:tcW w:w="12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1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peruvianum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19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226G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75"/>
        </w:trPr>
        <w:tc>
          <w:tcPr>
            <w:tcW w:w="15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1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749G</w:t>
            </w:r>
            <w:r w:rsidRPr="0054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30"/>
        </w:trPr>
        <w:tc>
          <w:tcPr>
            <w:tcW w:w="15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1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756A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corneliomuelleri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01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537A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huaylense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13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705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chilense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CGN155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22T, C790T</w:t>
            </w:r>
            <w:r w:rsidRPr="0054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15"/>
        </w:trPr>
        <w:tc>
          <w:tcPr>
            <w:tcW w:w="15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7</w:t>
            </w:r>
          </w:p>
        </w:tc>
        <w:tc>
          <w:tcPr>
            <w:tcW w:w="12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1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chilense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CGN155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270A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30"/>
        </w:trPr>
        <w:tc>
          <w:tcPr>
            <w:tcW w:w="15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1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448C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15"/>
        </w:trPr>
        <w:tc>
          <w:tcPr>
            <w:tcW w:w="15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8</w:t>
            </w:r>
          </w:p>
        </w:tc>
        <w:tc>
          <w:tcPr>
            <w:tcW w:w="12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1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huaylense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13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202A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15"/>
        </w:trPr>
        <w:tc>
          <w:tcPr>
            <w:tcW w:w="15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1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532A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30"/>
        </w:trPr>
        <w:tc>
          <w:tcPr>
            <w:tcW w:w="15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1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696T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C163598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98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54037E" w:rsidRPr="0054037E" w:rsidTr="0054037E">
        <w:trPr>
          <w:trHeight w:val="315"/>
        </w:trPr>
        <w:tc>
          <w:tcPr>
            <w:tcW w:w="15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10</w:t>
            </w:r>
          </w:p>
        </w:tc>
        <w:tc>
          <w:tcPr>
            <w:tcW w:w="12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neorickii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_LA2133*, 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147A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canum</w:t>
            </w:r>
          </w:p>
        </w:tc>
      </w:tr>
      <w:tr w:rsidR="0054037E" w:rsidRPr="0054037E" w:rsidTr="0054037E">
        <w:trPr>
          <w:trHeight w:val="330"/>
        </w:trPr>
        <w:tc>
          <w:tcPr>
            <w:tcW w:w="15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neorickii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2133</w:t>
            </w: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1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neorickii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CGN241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1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arcanum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217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1125G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1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chmielewskii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_LA2663, </w:t>
            </w: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chmielewskii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26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1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chmielewsk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880C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1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habrochaites f.glabratum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1362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riopersicon</w:t>
            </w:r>
          </w:p>
        </w:tc>
      </w:tr>
      <w:tr w:rsidR="0054037E" w:rsidRPr="0054037E" w:rsidTr="0054037E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1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habrochaites f.glabratum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04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1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3000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copersicon</w:t>
            </w:r>
          </w:p>
        </w:tc>
      </w:tr>
      <w:tr w:rsidR="0054037E" w:rsidRPr="0054037E" w:rsidTr="0054037E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1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habrochaites f.glabratum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PI1344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092A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riopersicon</w:t>
            </w:r>
          </w:p>
        </w:tc>
      </w:tr>
      <w:tr w:rsidR="0054037E" w:rsidRPr="0054037E" w:rsidTr="0054037E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1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habrochaites f.glabratum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CGN157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913C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2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habrochaites f.glabratum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17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2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habrochaites f.glabratum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_CGN15791, </w:t>
            </w: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habrochaites f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</w:t>
            </w: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glabratum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YC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2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habrochaites f.glabratum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17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732C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15"/>
        </w:trPr>
        <w:tc>
          <w:tcPr>
            <w:tcW w:w="15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23</w:t>
            </w:r>
          </w:p>
        </w:tc>
        <w:tc>
          <w:tcPr>
            <w:tcW w:w="12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1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pennellii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_LA0716*, </w:t>
            </w: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pennellii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0716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103C, G231T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olycopersicon</w:t>
            </w:r>
          </w:p>
        </w:tc>
      </w:tr>
      <w:tr w:rsidR="0054037E" w:rsidRPr="0054037E" w:rsidTr="0054037E">
        <w:trPr>
          <w:trHeight w:val="330"/>
        </w:trPr>
        <w:tc>
          <w:tcPr>
            <w:tcW w:w="15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1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15"/>
        </w:trPr>
        <w:tc>
          <w:tcPr>
            <w:tcW w:w="15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24</w:t>
            </w:r>
          </w:p>
        </w:tc>
        <w:tc>
          <w:tcPr>
            <w:tcW w:w="12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41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C20639*, EC8936*, EC34480*, EC25563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407G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54037E" w:rsidRPr="0054037E" w:rsidTr="0054037E">
        <w:trPr>
          <w:trHeight w:val="375"/>
        </w:trPr>
        <w:tc>
          <w:tcPr>
            <w:tcW w:w="15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1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443G</w:t>
            </w:r>
            <w:r w:rsidRPr="0054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15"/>
        </w:trPr>
        <w:tc>
          <w:tcPr>
            <w:tcW w:w="15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1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614G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15"/>
        </w:trPr>
        <w:tc>
          <w:tcPr>
            <w:tcW w:w="15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1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623G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75"/>
        </w:trPr>
        <w:tc>
          <w:tcPr>
            <w:tcW w:w="15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1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683G</w:t>
            </w:r>
            <w:r w:rsidRPr="0054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90"/>
        </w:trPr>
        <w:tc>
          <w:tcPr>
            <w:tcW w:w="15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1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1088T</w:t>
            </w:r>
            <w:r w:rsidRPr="0054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9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2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v.  Black Cher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103:</w:t>
            </w:r>
            <w:r w:rsidRPr="0054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##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copersicon</w:t>
            </w:r>
          </w:p>
        </w:tc>
      </w:tr>
      <w:tr w:rsidR="0054037E" w:rsidRPr="0054037E" w:rsidTr="0054037E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2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lycopersicum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_PI365925, </w:t>
            </w: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lycopersicum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_LYC2962, </w:t>
            </w: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lycopersicum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_PI129097, cv. Katinka Cherry, </w:t>
            </w: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lycopersicum cerasiforme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cv.  Cervil, </w:t>
            </w: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galapagense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_LA1401, </w:t>
            </w: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galapagense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_LA0483, </w:t>
            </w: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galapagense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_LA1044, </w:t>
            </w: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Cheesmaniae x S. lycopersicum G1.1615(CGN15820), S. pimpinellifolium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_LYC2798, </w:t>
            </w: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pimpinellifolium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_LA1584, </w:t>
            </w: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pimpinellifolium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_LA1578, </w:t>
            </w: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cheesmaniae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_LA0483*, </w:t>
            </w: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pimpinellifolium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_LA1589*, EC520052, EC34477, </w:t>
            </w: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cerasiform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27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C520046*, EC129602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15"/>
        </w:trPr>
        <w:tc>
          <w:tcPr>
            <w:tcW w:w="158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28</w:t>
            </w:r>
          </w:p>
        </w:tc>
        <w:tc>
          <w:tcPr>
            <w:tcW w:w="125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1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arcanum_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A21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207G</w:t>
            </w:r>
          </w:p>
        </w:tc>
        <w:tc>
          <w:tcPr>
            <w:tcW w:w="18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canum</w:t>
            </w:r>
          </w:p>
        </w:tc>
      </w:tr>
      <w:tr w:rsidR="0054037E" w:rsidRPr="0054037E" w:rsidTr="0054037E">
        <w:trPr>
          <w:trHeight w:val="330"/>
        </w:trPr>
        <w:tc>
          <w:tcPr>
            <w:tcW w:w="158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1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918A</w:t>
            </w:r>
          </w:p>
        </w:tc>
        <w:tc>
          <w:tcPr>
            <w:tcW w:w="18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4037E" w:rsidRPr="0054037E" w:rsidTr="0054037E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2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huaylense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19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421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riopersicon</w:t>
            </w:r>
          </w:p>
        </w:tc>
      </w:tr>
      <w:tr w:rsidR="0054037E" w:rsidRPr="0054037E" w:rsidTr="0054037E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30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pennellii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YC18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76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eolycopersicon</w:t>
            </w:r>
          </w:p>
        </w:tc>
      </w:tr>
      <w:tr w:rsidR="0054037E" w:rsidRPr="0054037E" w:rsidTr="0054037E">
        <w:trPr>
          <w:trHeight w:val="330"/>
        </w:trPr>
        <w:tc>
          <w:tcPr>
            <w:tcW w:w="15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3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1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. chilense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0458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1068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riopersicon</w:t>
            </w:r>
          </w:p>
        </w:tc>
      </w:tr>
      <w:tr w:rsidR="0054037E" w:rsidRPr="0054037E" w:rsidTr="0054037E">
        <w:trPr>
          <w:trHeight w:val="3345"/>
        </w:trPr>
        <w:tc>
          <w:tcPr>
            <w:tcW w:w="1581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1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C20636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131A, A264G, A317C, G465A, G476A, A493T</w:t>
            </w:r>
            <w:r w:rsidRPr="0054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 xml:space="preserve"># 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497A</w:t>
            </w:r>
            <w:r w:rsidRPr="0054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 xml:space="preserve"># 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570A</w:t>
            </w:r>
            <w:r w:rsidRPr="0054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 xml:space="preserve">### 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600G, A915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54037E" w:rsidRPr="0054037E" w:rsidTr="0054037E">
        <w:trPr>
          <w:trHeight w:val="375"/>
        </w:trPr>
        <w:tc>
          <w:tcPr>
            <w:tcW w:w="158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ap_33</w:t>
            </w:r>
          </w:p>
        </w:tc>
        <w:tc>
          <w:tcPr>
            <w:tcW w:w="125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41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</w:t>
            </w:r>
            <w:r w:rsidRPr="0054037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en-IN"/>
              </w:rPr>
              <w:t>og</w:t>
            </w: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_LA0348*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463ATA</w:t>
            </w:r>
            <w:r w:rsidRPr="0054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##</w:t>
            </w:r>
          </w:p>
        </w:tc>
        <w:tc>
          <w:tcPr>
            <w:tcW w:w="184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Lycopersicon</w:t>
            </w:r>
          </w:p>
        </w:tc>
      </w:tr>
      <w:tr w:rsidR="0054037E" w:rsidRPr="0054037E" w:rsidTr="0054037E">
        <w:trPr>
          <w:trHeight w:val="390"/>
        </w:trPr>
        <w:tc>
          <w:tcPr>
            <w:tcW w:w="158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25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41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37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712C</w:t>
            </w:r>
            <w:r w:rsidRPr="0054037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N"/>
              </w:rPr>
              <w:t>#</w:t>
            </w:r>
          </w:p>
        </w:tc>
        <w:tc>
          <w:tcPr>
            <w:tcW w:w="184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54037E" w:rsidRPr="0054037E" w:rsidRDefault="0054037E" w:rsidP="0054037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</w:tbl>
    <w:p w:rsidR="006C4E13" w:rsidRDefault="0054037E" w:rsidP="0054037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54037E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IN"/>
        </w:rPr>
        <w:t>*</w:t>
      </w:r>
      <w:r w:rsidR="004A089D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Analyzed by EcoTILLING and </w:t>
      </w:r>
      <w:r w:rsidRPr="0054037E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Sequencing by Sanger method</w:t>
      </w:r>
    </w:p>
    <w:p w:rsidR="0054037E" w:rsidRPr="0054037E" w:rsidRDefault="0054037E" w:rsidP="0054037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54037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eastAsia="en-IN"/>
        </w:rPr>
        <w:t>$</w:t>
      </w:r>
      <w:r w:rsidRPr="0054037E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SNPs which are exclus</w:t>
      </w:r>
      <w:r w:rsidR="006C4E13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ively present in each haplotype</w:t>
      </w:r>
    </w:p>
    <w:p w:rsidR="006C4E13" w:rsidRDefault="0054037E" w:rsidP="0054037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54037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eastAsia="en-IN"/>
        </w:rPr>
        <w:t>#</w:t>
      </w:r>
      <w:r w:rsidRPr="0054037E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 xml:space="preserve">Deleterious: predicted to </w:t>
      </w:r>
      <w:r w:rsidR="006C4E13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affect protein function by SIFT</w:t>
      </w:r>
    </w:p>
    <w:p w:rsidR="006C4E13" w:rsidRDefault="0054037E" w:rsidP="0054037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</w:pPr>
      <w:r w:rsidRPr="0054037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eastAsia="en-IN"/>
        </w:rPr>
        <w:t>##</w:t>
      </w:r>
      <w:r w:rsidRPr="0054037E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Highly deleterious: causes truncation of the enzyme (previously reported)</w:t>
      </w:r>
    </w:p>
    <w:p w:rsidR="0054037E" w:rsidRPr="0054037E" w:rsidRDefault="0054037E" w:rsidP="0054037E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IN"/>
        </w:rPr>
      </w:pPr>
      <w:r w:rsidRPr="0054037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perscript"/>
          <w:lang w:eastAsia="en-IN"/>
        </w:rPr>
        <w:t>###</w:t>
      </w:r>
      <w:r w:rsidRPr="0054037E">
        <w:rPr>
          <w:rFonts w:ascii="Times New Roman" w:eastAsia="Times New Roman" w:hAnsi="Times New Roman" w:cs="Times New Roman"/>
          <w:color w:val="000000"/>
          <w:sz w:val="24"/>
          <w:szCs w:val="24"/>
          <w:lang w:eastAsia="en-IN"/>
        </w:rPr>
        <w:t>Highly deleterious: causes truncation of the enzyme (novel)</w:t>
      </w:r>
    </w:p>
    <w:p w:rsidR="001C292D" w:rsidRDefault="001C292D"/>
    <w:sectPr w:rsidR="001C292D" w:rsidSect="001C29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54037E"/>
    <w:rsid w:val="001C292D"/>
    <w:rsid w:val="004A089D"/>
    <w:rsid w:val="0054037E"/>
    <w:rsid w:val="006C4E13"/>
    <w:rsid w:val="00D63E85"/>
    <w:rsid w:val="00DA50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29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318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9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3</Words>
  <Characters>2242</Characters>
  <Application>Microsoft Office Word</Application>
  <DocSecurity>0</DocSecurity>
  <Lines>18</Lines>
  <Paragraphs>5</Paragraphs>
  <ScaleCrop>false</ScaleCrop>
  <Company/>
  <LinksUpToDate>false</LinksUpToDate>
  <CharactersWithSpaces>2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ee</dc:creator>
  <cp:lastModifiedBy>Vijee</cp:lastModifiedBy>
  <cp:revision>3</cp:revision>
  <dcterms:created xsi:type="dcterms:W3CDTF">2015-12-07T16:02:00Z</dcterms:created>
  <dcterms:modified xsi:type="dcterms:W3CDTF">2016-03-21T06:36:00Z</dcterms:modified>
</cp:coreProperties>
</file>